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68624" w14:textId="31FFE20C" w:rsidR="009D565F" w:rsidRPr="00EE77C4" w:rsidRDefault="009D565F" w:rsidP="009D565F">
      <w:pPr>
        <w:ind w:left="142"/>
        <w:rPr>
          <w:rFonts w:ascii="Times New Roman" w:hAnsi="Times New Roman" w:cs="Times New Roman"/>
          <w:sz w:val="20"/>
          <w:szCs w:val="18"/>
        </w:rPr>
      </w:pPr>
      <w:r w:rsidRPr="00185F09">
        <w:rPr>
          <w:rFonts w:ascii="Times New Roman" w:hAnsi="Times New Roman" w:cs="Times New Roman"/>
          <w:b/>
          <w:sz w:val="20"/>
          <w:szCs w:val="18"/>
        </w:rPr>
        <w:t>S</w:t>
      </w:r>
      <w:r w:rsidR="00503352">
        <w:rPr>
          <w:rFonts w:ascii="Times New Roman" w:hAnsi="Times New Roman" w:cs="Times New Roman"/>
          <w:b/>
          <w:sz w:val="20"/>
          <w:szCs w:val="18"/>
        </w:rPr>
        <w:t>5</w:t>
      </w:r>
      <w:r w:rsidRPr="00185F09">
        <w:rPr>
          <w:rFonts w:ascii="Times New Roman" w:hAnsi="Times New Roman" w:cs="Times New Roman"/>
          <w:b/>
          <w:sz w:val="20"/>
          <w:szCs w:val="18"/>
        </w:rPr>
        <w:t xml:space="preserve"> </w:t>
      </w:r>
      <w:bookmarkStart w:id="0" w:name="_GoBack"/>
      <w:bookmarkEnd w:id="0"/>
      <w:r w:rsidRPr="00185F09">
        <w:rPr>
          <w:rFonts w:ascii="Times New Roman" w:hAnsi="Times New Roman" w:cs="Times New Roman"/>
          <w:b/>
          <w:sz w:val="20"/>
          <w:szCs w:val="18"/>
        </w:rPr>
        <w:t xml:space="preserve">Table. </w:t>
      </w:r>
      <w:r>
        <w:rPr>
          <w:rFonts w:ascii="Times New Roman" w:hAnsi="Times New Roman" w:cs="Times New Roman"/>
          <w:sz w:val="20"/>
          <w:szCs w:val="18"/>
        </w:rPr>
        <w:t>Five-year e</w:t>
      </w:r>
      <w:r w:rsidRPr="00185F09">
        <w:rPr>
          <w:rFonts w:ascii="Times New Roman" w:hAnsi="Times New Roman" w:cs="Times New Roman"/>
          <w:sz w:val="20"/>
          <w:szCs w:val="18"/>
        </w:rPr>
        <w:t>xcess mortality rate ratios (EMRRs)</w:t>
      </w:r>
      <w:r>
        <w:rPr>
          <w:rFonts w:ascii="Times New Roman" w:hAnsi="Times New Roman" w:cs="Times New Roman"/>
          <w:sz w:val="20"/>
          <w:szCs w:val="18"/>
        </w:rPr>
        <w:t>, by age at diagnosis, per quintile increase in socio-economic disadvantage (SEIFA)</w:t>
      </w:r>
    </w:p>
    <w:tbl>
      <w:tblPr>
        <w:tblStyle w:val="LightList"/>
        <w:tblW w:w="15256" w:type="dxa"/>
        <w:tblInd w:w="142" w:type="dxa"/>
        <w:tblLook w:val="04A0" w:firstRow="1" w:lastRow="0" w:firstColumn="1" w:lastColumn="0" w:noHBand="0" w:noVBand="1"/>
      </w:tblPr>
      <w:tblGrid>
        <w:gridCol w:w="1701"/>
        <w:gridCol w:w="284"/>
        <w:gridCol w:w="1354"/>
        <w:gridCol w:w="919"/>
        <w:gridCol w:w="278"/>
        <w:gridCol w:w="1701"/>
        <w:gridCol w:w="1701"/>
        <w:gridCol w:w="1701"/>
        <w:gridCol w:w="1611"/>
        <w:gridCol w:w="1664"/>
        <w:gridCol w:w="989"/>
        <w:gridCol w:w="1287"/>
        <w:gridCol w:w="66"/>
      </w:tblGrid>
      <w:tr w:rsidR="007C0576" w:rsidRPr="00441935" w14:paraId="7E0DEDBC" w14:textId="77777777" w:rsidTr="00977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29736C1C" w14:textId="77777777" w:rsidR="007C0576" w:rsidRDefault="007C0576" w:rsidP="007C4AB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4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7AB4F65B" w14:textId="66DF8EBA" w:rsidR="007C0576" w:rsidRDefault="007C0576" w:rsidP="007C4AB6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0B5BF4C0" w14:textId="77777777" w:rsidR="007C0576" w:rsidRDefault="007C0576" w:rsidP="007C4AB6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98" w:type="dxa"/>
            <w:gridSpan w:val="9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61C92E9B" w14:textId="29E91119" w:rsidR="007C0576" w:rsidRPr="00DE264A" w:rsidRDefault="007C0576" w:rsidP="007C4AB6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ge at diagnosis (years)</w:t>
            </w:r>
          </w:p>
        </w:tc>
      </w:tr>
      <w:tr w:rsidR="007C0576" w:rsidRPr="00441935" w14:paraId="7BFB6C20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left w:val="nil"/>
              <w:bottom w:val="nil"/>
            </w:tcBorders>
          </w:tcPr>
          <w:p w14:paraId="4AADD770" w14:textId="77777777" w:rsidR="007C0576" w:rsidRPr="00DE264A" w:rsidRDefault="007C0576" w:rsidP="007C4AB6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nil"/>
            </w:tcBorders>
          </w:tcPr>
          <w:p w14:paraId="7766480B" w14:textId="4C072F49" w:rsidR="007C0576" w:rsidRPr="00DE264A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9E6CCDA" w14:textId="22698662" w:rsidR="007C0576" w:rsidRPr="00DE264A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15-44</w:t>
            </w:r>
          </w:p>
        </w:tc>
        <w:tc>
          <w:tcPr>
            <w:tcW w:w="1701" w:type="dxa"/>
            <w:tcBorders>
              <w:bottom w:val="nil"/>
            </w:tcBorders>
          </w:tcPr>
          <w:p w14:paraId="164D8E9B" w14:textId="5EB283EB" w:rsidR="007C0576" w:rsidRPr="00DE264A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45-54</w:t>
            </w:r>
          </w:p>
        </w:tc>
        <w:tc>
          <w:tcPr>
            <w:tcW w:w="1701" w:type="dxa"/>
            <w:tcBorders>
              <w:bottom w:val="nil"/>
            </w:tcBorders>
          </w:tcPr>
          <w:p w14:paraId="386487C2" w14:textId="05F30944" w:rsidR="007C0576" w:rsidRPr="00DE264A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55-64</w:t>
            </w:r>
          </w:p>
        </w:tc>
        <w:tc>
          <w:tcPr>
            <w:tcW w:w="1611" w:type="dxa"/>
            <w:tcBorders>
              <w:bottom w:val="nil"/>
            </w:tcBorders>
          </w:tcPr>
          <w:p w14:paraId="03B8E0D7" w14:textId="5F63C51B" w:rsidR="007C0576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65-74</w:t>
            </w:r>
          </w:p>
        </w:tc>
        <w:tc>
          <w:tcPr>
            <w:tcW w:w="1664" w:type="dxa"/>
            <w:tcBorders>
              <w:bottom w:val="nil"/>
            </w:tcBorders>
          </w:tcPr>
          <w:p w14:paraId="669656E5" w14:textId="48388911" w:rsidR="007C0576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75+</w:t>
            </w:r>
          </w:p>
        </w:tc>
        <w:tc>
          <w:tcPr>
            <w:tcW w:w="989" w:type="dxa"/>
            <w:vMerge w:val="restart"/>
          </w:tcPr>
          <w:p w14:paraId="30907146" w14:textId="77777777" w:rsidR="007C0576" w:rsidRPr="00DE264A" w:rsidRDefault="007C0576" w:rsidP="007C4AB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-trend^</w:t>
            </w:r>
          </w:p>
        </w:tc>
        <w:tc>
          <w:tcPr>
            <w:tcW w:w="1287" w:type="dxa"/>
            <w:vMerge w:val="restart"/>
            <w:tcBorders>
              <w:right w:val="nil"/>
            </w:tcBorders>
          </w:tcPr>
          <w:p w14:paraId="30565B5B" w14:textId="77777777" w:rsidR="007C0576" w:rsidRPr="00DE264A" w:rsidRDefault="007C0576" w:rsidP="0024591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-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departure from linearity^</w:t>
            </w:r>
          </w:p>
        </w:tc>
      </w:tr>
      <w:tr w:rsidR="007C0576" w:rsidRPr="00441935" w14:paraId="68D9F49C" w14:textId="77777777" w:rsidTr="006C7B1D">
        <w:trPr>
          <w:gridAfter w:val="1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0AD98BF" w14:textId="247A01E8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 w:cs="Times New Roman"/>
                <w:sz w:val="19"/>
                <w:szCs w:val="19"/>
              </w:rPr>
              <w:t>ICD-10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76FFF0F" w14:textId="0A2ECE50" w:rsidR="007C0576" w:rsidRP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057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ncer s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1E98D0F9" w14:textId="1BD16ED6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679590EF" w14:textId="4C95D3B8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6FE60EAB" w14:textId="2AE81ABA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611" w:type="dxa"/>
            <w:tcBorders>
              <w:top w:val="nil"/>
              <w:bottom w:val="single" w:sz="8" w:space="0" w:color="000000" w:themeColor="text1"/>
            </w:tcBorders>
          </w:tcPr>
          <w:p w14:paraId="67CD9AE6" w14:textId="25562617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664" w:type="dxa"/>
            <w:tcBorders>
              <w:top w:val="nil"/>
              <w:bottom w:val="single" w:sz="8" w:space="0" w:color="000000" w:themeColor="text1"/>
            </w:tcBorders>
          </w:tcPr>
          <w:p w14:paraId="55BC4F3B" w14:textId="750015FF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989" w:type="dxa"/>
            <w:vMerge/>
            <w:tcBorders>
              <w:bottom w:val="single" w:sz="8" w:space="0" w:color="000000" w:themeColor="text1"/>
            </w:tcBorders>
          </w:tcPr>
          <w:p w14:paraId="343876EE" w14:textId="77777777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87" w:type="dxa"/>
            <w:vMerge/>
            <w:tcBorders>
              <w:bottom w:val="single" w:sz="8" w:space="0" w:color="000000" w:themeColor="text1"/>
              <w:right w:val="nil"/>
            </w:tcBorders>
          </w:tcPr>
          <w:p w14:paraId="753762E5" w14:textId="77777777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C0576" w:rsidRPr="00441935" w14:paraId="3245FAB7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3394A7" w14:textId="77A7E9F5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00-14, C30-32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89E39C" w14:textId="5EC9AE60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B2260">
              <w:rPr>
                <w:rFonts w:ascii="Times New Roman" w:hAnsi="Times New Roman" w:cs="Times New Roman"/>
                <w:sz w:val="19"/>
                <w:szCs w:val="19"/>
              </w:rPr>
              <w:t>Head and nec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0ED9078" w14:textId="6568A8DB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9 (1.0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3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CC194B" w14:textId="6453487B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9 (1.0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F339F3" w14:textId="72ACC19A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</w:t>
            </w:r>
            <w:r>
              <w:rPr>
                <w:rFonts w:ascii="Times New Roman" w:hAnsi="Times New Roman"/>
                <w:sz w:val="19"/>
                <w:szCs w:val="19"/>
              </w:rPr>
              <w:t>9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12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2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02E1BC" w14:textId="64211DBE" w:rsidR="007C0576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3 (1.0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0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39AEDEB" w14:textId="3DEFDADE" w:rsidR="007C0576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</w:t>
            </w:r>
            <w:r>
              <w:rPr>
                <w:rFonts w:ascii="Times New Roman" w:hAnsi="Times New Roman"/>
                <w:sz w:val="19"/>
                <w:szCs w:val="19"/>
              </w:rPr>
              <w:t>09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0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A63DB2" w14:textId="54561020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5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99989BE" w14:textId="0476EE44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7C0576" w:rsidRPr="00441935" w14:paraId="0010CEDC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0D1A1B" w14:textId="7FC7638C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5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B01D44" w14:textId="27DACD92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esophag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5F8AEE" w14:textId="30B0C7EB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5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88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8617C0B" w14:textId="50C62375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E07295" w14:textId="746A4249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1.</w:t>
            </w:r>
            <w:r>
              <w:rPr>
                <w:rFonts w:ascii="Times New Roman" w:hAnsi="Times New Roman"/>
                <w:sz w:val="19"/>
                <w:szCs w:val="19"/>
              </w:rPr>
              <w:t>03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3398ADFF" w14:textId="3448970C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1.04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1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0357F0D3" w14:textId="077BEC25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5FBE7251" w14:textId="6264296D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8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3478F3" w14:textId="56885016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7C0576" w:rsidRPr="00441935" w14:paraId="289DDB4A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C01B26" w14:textId="1F42E254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6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DC7377" w14:textId="61AF3CE6" w:rsidR="007C0576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7464FC8" w14:textId="14102146" w:rsidR="007C0576" w:rsidRPr="001D4F8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0.9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F6F91F0" w14:textId="2443E04A" w:rsidR="007C0576" w:rsidRPr="001D4F8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5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9</w:t>
            </w:r>
            <w:r>
              <w:rPr>
                <w:rFonts w:ascii="Times New Roman" w:hAnsi="Times New Roman"/>
                <w:sz w:val="19"/>
                <w:szCs w:val="19"/>
              </w:rPr>
              <w:t>8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</w:t>
            </w:r>
            <w:r>
              <w:rPr>
                <w:rFonts w:ascii="Times New Roman" w:hAnsi="Times New Roman"/>
                <w:sz w:val="19"/>
                <w:szCs w:val="19"/>
              </w:rPr>
              <w:t>3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3E5557" w14:textId="0E4DDA8E" w:rsidR="007C0576" w:rsidRPr="001D4F8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1 (0.96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7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5CCA70" w14:textId="48BE7C78" w:rsidR="007C0576" w:rsidRPr="001D4F8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2CF10BD" w14:textId="374DBC06" w:rsidR="007C0576" w:rsidRPr="001D4F8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C20BA3" w14:textId="1CF89A41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B45320B" w14:textId="380D1BE4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7</w:t>
            </w:r>
          </w:p>
        </w:tc>
      </w:tr>
      <w:tr w:rsidR="007C0576" w:rsidRPr="00441935" w14:paraId="7DAB61BC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79C975" w14:textId="63F17CB7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8-2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F27322" w14:textId="56DE413E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lorectu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37C39B" w14:textId="492BB6AD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12 (1.05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57EC7F" w14:textId="38B4CB4C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9 (1.05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818A027" w14:textId="477BDAFD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8 (1.04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1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33C4ADBE" w14:textId="354165D8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9 (1.06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1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1B4A26FF" w14:textId="173776C5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7 (1.05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10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06C6B75E" w14:textId="7D066345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54381" w14:textId="65264AFF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7C0576" w:rsidRPr="00441935" w14:paraId="560332F5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346B416" w14:textId="424A6E45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1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2D15A24" w14:textId="0632507E" w:rsidR="007C0576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us and anal can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47BDFD6" w14:textId="55BE36AE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75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(1.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13, 2.72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F46D688" w14:textId="52AEAAD6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2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(0.8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4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2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3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)</w:t>
            </w:r>
            <w:r w:rsidRPr="004D6BEF">
              <w:rPr>
                <w:rFonts w:ascii="Times New Roman" w:hAnsi="Times New Roman"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A0E551" w14:textId="0805D974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13 (0.94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35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8A19F7" w14:textId="442DC08B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2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4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(1.01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5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12BB6B" w14:textId="383AA98C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4 (0.88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2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ACFBE6" w14:textId="4BD67CE2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F485C21" w14:textId="1A54FC01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7C0576" w:rsidRPr="00441935" w14:paraId="75238C49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82727A" w14:textId="3C751539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2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C6BA18" w14:textId="5A778050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iv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DE0370" w14:textId="2C23B5A8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8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94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2</w:t>
            </w:r>
            <w:r>
              <w:rPr>
                <w:rFonts w:ascii="Times New Roman" w:hAnsi="Times New Roman"/>
                <w:sz w:val="19"/>
                <w:szCs w:val="19"/>
              </w:rPr>
              <w:t>4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369590" w14:textId="3675DB40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3 (0.96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147FCB" w14:textId="4E3A31A2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1.0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4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3F77575A" w14:textId="367ADA6B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0.99 (0.9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4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605EF1E8" w14:textId="4D53A839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357345CC" w14:textId="34862807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4967E5" w14:textId="7434EA4F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</w:tr>
      <w:tr w:rsidR="007C0576" w:rsidRPr="00441935" w14:paraId="076240F0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1E48B02" w14:textId="72BC0279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3-24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FC9D363" w14:textId="686E7DFF" w:rsidR="007C0576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Gallbladder and biliary tra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CBF7B5F" w14:textId="1A476406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0.9</w:t>
            </w:r>
            <w:r>
              <w:rPr>
                <w:rFonts w:ascii="Times New Roman" w:hAnsi="Times New Roman"/>
                <w:sz w:val="19"/>
                <w:szCs w:val="19"/>
              </w:rPr>
              <w:t>1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7</w:t>
            </w:r>
            <w:r>
              <w:rPr>
                <w:rFonts w:ascii="Times New Roman" w:hAnsi="Times New Roman"/>
                <w:sz w:val="19"/>
                <w:szCs w:val="19"/>
              </w:rPr>
              <w:t>1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</w:t>
            </w:r>
            <w:r>
              <w:rPr>
                <w:rFonts w:ascii="Times New Roman" w:hAnsi="Times New Roman"/>
                <w:sz w:val="19"/>
                <w:szCs w:val="19"/>
              </w:rPr>
              <w:t>18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ECAF79" w14:textId="6B0B52F5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0.9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4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148522" w14:textId="41566009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2 (0.94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442A77" w14:textId="3B6B803D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0.97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1DEB26" w14:textId="2C26028F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5D2FB6E" w14:textId="72634B27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A0470A5" w14:textId="012C1353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7</w:t>
            </w:r>
          </w:p>
        </w:tc>
      </w:tr>
      <w:tr w:rsidR="007C0576" w:rsidRPr="00441935" w14:paraId="0EEBC24B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49CA14" w14:textId="31B7C2D6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5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61E63E" w14:textId="67B5B0BA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A0912">
              <w:rPr>
                <w:rFonts w:ascii="Times New Roman" w:hAnsi="Times New Roman" w:cs="Times New Roman"/>
                <w:sz w:val="19"/>
                <w:szCs w:val="19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9CAB50F" w14:textId="56491501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2 (0.9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90E6CE" w14:textId="184F91CD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0.9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F324F5" w14:textId="5EF8C2BE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9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77DDA6B7" w14:textId="462F4C7D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1.0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0D51AC60" w14:textId="069DA416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1.0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114E95F3" w14:textId="0A4CFA57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7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DB522A" w14:textId="54B852BD" w:rsidR="007C0576" w:rsidRPr="00DE264A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</w:t>
            </w:r>
          </w:p>
        </w:tc>
      </w:tr>
      <w:tr w:rsidR="007C0576" w:rsidRPr="00441935" w14:paraId="7A4FFED3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4006DA4" w14:textId="71BA4E5A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33-34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897118" w14:textId="69DA3A6E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ung, bronchus, and trach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4C461E4" w14:textId="04F06F5E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13 (1.04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EC15D5" w14:textId="7CD038E1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5 (1.01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0E7A74" w14:textId="781BDF2F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5 (1.02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0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7C612D" w14:textId="4D40A2B6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5 (1.03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07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A8B530" w14:textId="27694A3C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>1.03 (1.02</w:t>
            </w:r>
            <w:r>
              <w:rPr>
                <w:rFonts w:ascii="Times New Roman" w:hAnsi="Times New Roman"/>
                <w:bCs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bCs/>
                <w:sz w:val="19"/>
                <w:szCs w:val="19"/>
              </w:rPr>
              <w:t xml:space="preserve"> 1.0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3BFB56" w14:textId="01AD1213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5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325C053" w14:textId="50E72B6B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7C0576" w:rsidRPr="00441935" w14:paraId="5A4E8727" w14:textId="77777777" w:rsidTr="006C7B1D">
        <w:trPr>
          <w:gridAfter w:val="1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2FA94D" w14:textId="135CBEE5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3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EFDA36" w14:textId="4F7B2B0E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9349AC" w14:textId="56CCBA39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14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3</w:t>
            </w:r>
            <w:r>
              <w:rPr>
                <w:rFonts w:ascii="Times New Roman" w:hAnsi="Times New Roman"/>
                <w:sz w:val="19"/>
                <w:szCs w:val="19"/>
              </w:rPr>
              <w:t>9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A7E0F37" w14:textId="53707E8C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7 (1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07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1AB8F9" w14:textId="2FFAC8F8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7 (1.08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09371C60" w14:textId="1732E1DF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3 (1.1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3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22484247" w14:textId="0FA46771" w:rsidR="007C0576" w:rsidRPr="004D6BEF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1.04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4923687F" w14:textId="4090FFC8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6CADA5" w14:textId="3478FCE0" w:rsidR="007C0576" w:rsidRDefault="007C0576" w:rsidP="007C0576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</w:tr>
      <w:tr w:rsidR="007C0576" w:rsidRPr="00441935" w14:paraId="082E3F7A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8E26D8" w14:textId="681415C1" w:rsidR="007C0576" w:rsidRPr="00507443" w:rsidRDefault="007C0576" w:rsidP="007C0576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7-49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1A3D8E2" w14:textId="167EDA6C" w:rsidR="007C0576" w:rsidRPr="00BE2FAC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Connective and soft tiss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5C4174A" w14:textId="1F281A94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3 (1.0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BE4CC5" w14:textId="360B40C9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7 (1.0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5</w:t>
            </w:r>
            <w:r>
              <w:rPr>
                <w:rFonts w:ascii="Times New Roman" w:hAnsi="Times New Roman"/>
                <w:sz w:val="19"/>
                <w:szCs w:val="19"/>
              </w:rPr>
              <w:t>4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940811" w14:textId="467C594C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0.9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24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066098" w14:textId="1DC03CA7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1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/>
                <w:sz w:val="19"/>
                <w:szCs w:val="19"/>
              </w:rPr>
              <w:t>89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B4A10E" w14:textId="292444E2" w:rsidR="007C0576" w:rsidRPr="004D6BEF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0.93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9356E7" w14:textId="3F755248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97993F7" w14:textId="1233ED14" w:rsidR="007C0576" w:rsidRPr="00DE264A" w:rsidRDefault="007C0576" w:rsidP="007C0576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7C0576" w:rsidRPr="00441935" w14:paraId="7BE4EFCA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074751" w14:textId="3CF8F212" w:rsidR="007C0576" w:rsidRPr="00507443" w:rsidRDefault="00F530D7" w:rsidP="006668DF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45EF81" w14:textId="3774FC7E" w:rsidR="007C0576" w:rsidRPr="00BE2FAC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Female breas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020CF2" w14:textId="63A805A9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B754BE" w14:textId="5DDA3262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5 (1.0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3AB2AC" w14:textId="57A18F68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7 (1.1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4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4AE54C6C" w14:textId="233ADB66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8 (1.0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59B1A034" w14:textId="155C994B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1.0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0E5BC3FC" w14:textId="4704259B" w:rsidR="007C0576" w:rsidRPr="00DE264A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7A4CE5" w14:textId="08626CC0" w:rsidR="007C0576" w:rsidRPr="00DE264A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7C0576" w:rsidRPr="00441935" w14:paraId="025F4C66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740896" w14:textId="3E38B611" w:rsidR="007C0576" w:rsidRPr="00507443" w:rsidRDefault="00F530D7" w:rsidP="006668DF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6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D0094D" w14:textId="1847A43A" w:rsidR="007C0576" w:rsidRPr="00BE2FAC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Ova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0019EA0" w14:textId="23A50CAA" w:rsidR="007C0576" w:rsidRPr="004D6BEF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0.9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2F16D2" w14:textId="6440A2FD" w:rsidR="007C0576" w:rsidRPr="004D6BEF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5 (0.9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8B670E" w14:textId="1360A62A" w:rsidR="007C0576" w:rsidRPr="004D6BEF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5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9</w:t>
            </w:r>
            <w:r>
              <w:rPr>
                <w:rFonts w:ascii="Times New Roman" w:hAnsi="Times New Roman"/>
                <w:sz w:val="19"/>
                <w:szCs w:val="19"/>
              </w:rPr>
              <w:t>8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2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4FD79F3" w14:textId="77F13316" w:rsidR="007C0576" w:rsidRPr="004D6BEF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3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B3C2E7A" w14:textId="360F9AA0" w:rsidR="007C0576" w:rsidRPr="004D6BEF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8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CFD7EF" w14:textId="3EAED5EF" w:rsidR="007C0576" w:rsidRPr="00DE264A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69BCEF4" w14:textId="4BF92CDE" w:rsidR="007C0576" w:rsidRPr="00DE264A" w:rsidRDefault="007C0576" w:rsidP="006668DF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7C0576" w:rsidRPr="00441935" w14:paraId="48D947D1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B29365" w14:textId="639EC291" w:rsidR="007C0576" w:rsidRPr="00507443" w:rsidRDefault="00F530D7" w:rsidP="006668DF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61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028BCC" w14:textId="717A08DA" w:rsidR="007C0576" w:rsidRPr="00BE2FAC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Prost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B9C112" w14:textId="1C5779F7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>0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0.5</w:t>
            </w:r>
            <w:r>
              <w:rPr>
                <w:rFonts w:ascii="Times New Roman" w:hAnsi="Times New Roman"/>
                <w:sz w:val="19"/>
                <w:szCs w:val="19"/>
              </w:rPr>
              <w:t>7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</w:t>
            </w:r>
            <w:r>
              <w:rPr>
                <w:rFonts w:ascii="Times New Roman" w:hAnsi="Times New Roman"/>
                <w:sz w:val="19"/>
                <w:szCs w:val="19"/>
              </w:rPr>
              <w:t>77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2307D3F" w14:textId="4B0E4D1B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4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18,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1.8</w:t>
            </w:r>
            <w:r>
              <w:rPr>
                <w:rFonts w:ascii="Times New Roman" w:hAnsi="Times New Roman"/>
                <w:sz w:val="19"/>
                <w:szCs w:val="19"/>
              </w:rPr>
              <w:t>0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41AC15" w14:textId="462394B3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</w:t>
            </w:r>
            <w:r>
              <w:rPr>
                <w:rFonts w:ascii="Times New Roman" w:hAnsi="Times New Roman"/>
                <w:sz w:val="19"/>
                <w:szCs w:val="19"/>
              </w:rPr>
              <w:t>0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0</w:t>
            </w:r>
            <w:r>
              <w:rPr>
                <w:rFonts w:ascii="Times New Roman" w:hAnsi="Times New Roman"/>
                <w:sz w:val="19"/>
                <w:szCs w:val="19"/>
              </w:rPr>
              <w:t>7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3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4773856F" w14:textId="129CCF30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3</w:t>
            </w:r>
            <w:r>
              <w:rPr>
                <w:rFonts w:ascii="Times New Roman" w:hAnsi="Times New Roman"/>
                <w:sz w:val="19"/>
                <w:szCs w:val="19"/>
              </w:rPr>
              <w:t>7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2</w:t>
            </w:r>
            <w:r>
              <w:rPr>
                <w:rFonts w:ascii="Times New Roman" w:hAnsi="Times New Roman"/>
                <w:sz w:val="19"/>
                <w:szCs w:val="19"/>
              </w:rPr>
              <w:t>1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5</w:t>
            </w:r>
            <w:r>
              <w:rPr>
                <w:rFonts w:ascii="Times New Roman" w:hAnsi="Times New Roman"/>
                <w:sz w:val="19"/>
                <w:szCs w:val="19"/>
              </w:rPr>
              <w:t>4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35D2CB11" w14:textId="0726B085" w:rsidR="007C0576" w:rsidRPr="004D6BEF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1.0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72C5198C" w14:textId="7A4D864A" w:rsidR="007C0576" w:rsidRPr="00DE264A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&lt;0.00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720FEA" w14:textId="086DE291" w:rsidR="007C0576" w:rsidRPr="00DE264A" w:rsidRDefault="007C0576" w:rsidP="006668DF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1</w:t>
            </w:r>
          </w:p>
        </w:tc>
      </w:tr>
      <w:tr w:rsidR="00F530D7" w:rsidRPr="00441935" w14:paraId="5DA02BDC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F975E7" w14:textId="56F76462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4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A50586" w14:textId="6ACD81CD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Kidne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FD1D566" w14:textId="087D1030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1 (0.87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F47D39" w14:textId="79B0B336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0.9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74E55F" w14:textId="396A1207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1.04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0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C905C68" w14:textId="79FE5DDC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0.99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35D507" w14:textId="34ADE684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0.98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3A3FD0" w14:textId="76EAE9FC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2AEF957" w14:textId="24821967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</w:tr>
      <w:tr w:rsidR="00F530D7" w:rsidRPr="00441935" w14:paraId="3AFB23B8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C248EF" w14:textId="6BD2F15F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7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BF8C08" w14:textId="452D166E" w:rsidR="00F530D7" w:rsidRPr="00BE2FAC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Bladd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6C0B70" w14:textId="5BA74367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9 (0.9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5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FF9D2F" w14:textId="0EA66C7B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22 (1.0</w:t>
            </w:r>
            <w:r>
              <w:rPr>
                <w:rFonts w:ascii="Times New Roman" w:hAnsi="Times New Roman"/>
                <w:sz w:val="19"/>
                <w:szCs w:val="19"/>
              </w:rPr>
              <w:t>5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33DD138" w14:textId="29C8EA91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5 (1.0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5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15900D37" w14:textId="79B580D7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5257C67B" w14:textId="675B9F3F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0C662BD0" w14:textId="4EDF5E7E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0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AB76D8" w14:textId="66BA9B42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F530D7" w:rsidRPr="00441935" w14:paraId="6A4C1A7F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57B7C3" w14:textId="1682A753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70-72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F962F39" w14:textId="5174E3E5" w:rsidR="00F530D7" w:rsidRPr="00BE2FAC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Brain and central nervous syste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F9E6E54" w14:textId="7992D42C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2 (0.9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FB7771" w14:textId="7C3F0B4D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21E53E" w14:textId="7194ED09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0 (0.9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5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646865" w14:textId="1C3527F3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</w:t>
            </w:r>
            <w:r>
              <w:rPr>
                <w:rFonts w:ascii="Times New Roman" w:hAnsi="Times New Roman"/>
                <w:sz w:val="19"/>
                <w:szCs w:val="19"/>
              </w:rPr>
              <w:t>10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0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05C19D" w14:textId="0108957A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E14C1E" w14:textId="2BE802B9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C3221EB" w14:textId="6FCC2D42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F530D7" w:rsidRPr="00441935" w14:paraId="01525304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FEA173" w14:textId="2D59DE84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A16A15" w14:textId="1C317913" w:rsidR="00F530D7" w:rsidRPr="00BE2FAC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E2FAC">
              <w:rPr>
                <w:rFonts w:ascii="Times New Roman" w:hAnsi="Times New Roman" w:cs="Times New Roman"/>
                <w:sz w:val="19"/>
                <w:szCs w:val="19"/>
              </w:rPr>
              <w:t>Unknown prima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6F6957" w14:textId="57435254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</w:t>
            </w:r>
            <w:r>
              <w:rPr>
                <w:rFonts w:ascii="Times New Roman" w:hAnsi="Times New Roman"/>
                <w:sz w:val="19"/>
                <w:szCs w:val="19"/>
              </w:rPr>
              <w:t>4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(1.0</w:t>
            </w:r>
            <w:r>
              <w:rPr>
                <w:rFonts w:ascii="Times New Roman" w:hAnsi="Times New Roman"/>
                <w:sz w:val="19"/>
                <w:szCs w:val="19"/>
              </w:rPr>
              <w:t>0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</w:t>
            </w:r>
            <w:r>
              <w:rPr>
                <w:rFonts w:ascii="Times New Roman" w:hAnsi="Times New Roman"/>
                <w:sz w:val="19"/>
                <w:szCs w:val="19"/>
              </w:rPr>
              <w:t>29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2913E9" w14:textId="607581F0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4 (1.0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ED9B4D" w14:textId="1A557D64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0 (1.0</w:t>
            </w:r>
            <w:r>
              <w:rPr>
                <w:rFonts w:ascii="Times New Roman" w:hAnsi="Times New Roman"/>
                <w:sz w:val="19"/>
                <w:szCs w:val="19"/>
              </w:rPr>
              <w:t>4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6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606BA1A7" w14:textId="0247DDF3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1 (1.07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1C2564DA" w14:textId="1B033B46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4 (1.02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619AC939" w14:textId="699C1797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05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267B3C" w14:textId="211AAA20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F530D7" w:rsidRPr="00441935" w14:paraId="0DA86CA0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44C83C" w14:textId="6BBA2CBE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2-86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4765FE" w14:textId="3384808F" w:rsidR="00F530D7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Hodgkin lymph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4209B31" w14:textId="04ADACE9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0.9</w:t>
            </w:r>
            <w:r>
              <w:rPr>
                <w:rFonts w:ascii="Times New Roman" w:hAnsi="Times New Roman"/>
                <w:sz w:val="19"/>
                <w:szCs w:val="19"/>
              </w:rPr>
              <w:t>7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EE648B" w14:textId="3D7C64CA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7 (0.98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193F5C0" w14:textId="3739E41A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2 (1.0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0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4784A5" w14:textId="4E88A27C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16 (1.</w:t>
            </w:r>
            <w:r>
              <w:rPr>
                <w:rFonts w:ascii="Times New Roman" w:hAnsi="Times New Roman"/>
                <w:sz w:val="19"/>
                <w:szCs w:val="19"/>
              </w:rPr>
              <w:t>10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B862C4" w14:textId="6B31218B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1.04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B1E0B7" w14:textId="51EB3956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506B708" w14:textId="3ADD858B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F530D7" w:rsidRPr="00441935" w14:paraId="6A950869" w14:textId="77777777" w:rsidTr="006C7B1D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B207D3" w14:textId="6053571A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5BEAE1" w14:textId="52C2A147" w:rsidR="00F530D7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ltiple myel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E4E686C" w14:textId="7513A156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0.97 (0.7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08B0ED" w14:textId="14780FCD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9 (0.96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786F0D" w14:textId="2689EF37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284948C6" w14:textId="6C3B3EF4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1 (0.95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7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1E79A1EF" w14:textId="78D29ED3" w:rsidR="00F530D7" w:rsidRPr="004D6BEF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5 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>(1.00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3B4604AC" w14:textId="5CE0C2FD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7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2E12D4" w14:textId="4AC01D7F" w:rsidR="00F530D7" w:rsidRPr="00DE264A" w:rsidRDefault="00F530D7" w:rsidP="00F530D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F530D7" w:rsidRPr="00441935" w14:paraId="77D0DC14" w14:textId="77777777" w:rsidTr="006C7B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E2BCD4" w14:textId="784177CE" w:rsidR="00F530D7" w:rsidRPr="00507443" w:rsidRDefault="00F530D7" w:rsidP="00F530D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1-95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70833A" w14:textId="3BE2D3C3" w:rsidR="00F530D7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eukaemi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67352A" w14:textId="16936821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0.9</w:t>
            </w:r>
            <w:r>
              <w:rPr>
                <w:rFonts w:ascii="Times New Roman" w:hAnsi="Times New Roman"/>
                <w:sz w:val="19"/>
                <w:szCs w:val="19"/>
              </w:rPr>
              <w:t>8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F6F7814" w14:textId="47AE2CBE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8 (0.9</w:t>
            </w:r>
            <w:r>
              <w:rPr>
                <w:rFonts w:ascii="Times New Roman" w:hAnsi="Times New Roman"/>
                <w:sz w:val="19"/>
                <w:szCs w:val="19"/>
              </w:rPr>
              <w:t>9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25E7FB8" w14:textId="1D642E42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0 (0.9</w:t>
            </w:r>
            <w:r>
              <w:rPr>
                <w:rFonts w:ascii="Times New Roman" w:hAnsi="Times New Roman"/>
                <w:sz w:val="19"/>
                <w:szCs w:val="19"/>
              </w:rPr>
              <w:t>4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7)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E567142" w14:textId="6AE2AFE5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6 (1.01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11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43F2C1" w14:textId="69C37B5A" w:rsidR="00F530D7" w:rsidRPr="004D6BEF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9"/>
                <w:szCs w:val="19"/>
              </w:rPr>
            </w:pPr>
            <w:r w:rsidRPr="00C17C5A">
              <w:rPr>
                <w:rFonts w:ascii="Times New Roman" w:hAnsi="Times New Roman"/>
                <w:sz w:val="19"/>
                <w:szCs w:val="19"/>
              </w:rPr>
              <w:t>1.01 (0.98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 w:rsidRPr="00C17C5A">
              <w:rPr>
                <w:rFonts w:ascii="Times New Roman" w:hAnsi="Times New Roman"/>
                <w:sz w:val="19"/>
                <w:szCs w:val="19"/>
              </w:rPr>
              <w:t xml:space="preserve"> 1.05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AC4B7BF" w14:textId="37779A6C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C9E7DD" w14:textId="1DA4417A" w:rsidR="00F530D7" w:rsidRPr="00DE264A" w:rsidRDefault="00F530D7" w:rsidP="00F530D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</w:tr>
    </w:tbl>
    <w:p w14:paraId="3EEA037B" w14:textId="4F9C31E5" w:rsidR="00BE7407" w:rsidRDefault="009D565F" w:rsidP="00977844">
      <w:pPr>
        <w:spacing w:before="120" w:after="0" w:line="240" w:lineRule="auto"/>
        <w:ind w:left="142"/>
      </w:pPr>
      <w:r w:rsidRPr="00185F09">
        <w:rPr>
          <w:rFonts w:ascii="Times New Roman" w:hAnsi="Times New Roman"/>
          <w:sz w:val="18"/>
          <w:szCs w:val="17"/>
          <w:lang w:val="en-US"/>
        </w:rPr>
        <w:t xml:space="preserve">CI, confidence </w:t>
      </w:r>
      <w:r>
        <w:rPr>
          <w:rFonts w:ascii="Times New Roman" w:hAnsi="Times New Roman"/>
          <w:sz w:val="18"/>
          <w:szCs w:val="17"/>
          <w:lang w:val="en-US"/>
        </w:rPr>
        <w:t>i</w:t>
      </w:r>
      <w:r w:rsidRPr="00185F09">
        <w:rPr>
          <w:rFonts w:ascii="Times New Roman" w:hAnsi="Times New Roman"/>
          <w:sz w:val="18"/>
          <w:szCs w:val="17"/>
          <w:lang w:val="en-US"/>
        </w:rPr>
        <w:t>nterval; ^ likelihood ratio test</w:t>
      </w:r>
      <w:r>
        <w:rPr>
          <w:rFonts w:ascii="Times New Roman" w:hAnsi="Times New Roman"/>
          <w:sz w:val="18"/>
          <w:szCs w:val="17"/>
          <w:lang w:val="en-US"/>
        </w:rPr>
        <w:t xml:space="preserve">; </w:t>
      </w:r>
      <w:r w:rsidRPr="00A84517">
        <w:rPr>
          <w:rFonts w:ascii="Times New Roman" w:hAnsi="Times New Roman"/>
          <w:sz w:val="18"/>
          <w:szCs w:val="17"/>
          <w:lang w:val="en-US"/>
        </w:rPr>
        <w:t>SEIFA</w:t>
      </w:r>
      <w:r>
        <w:rPr>
          <w:rFonts w:ascii="Times New Roman" w:hAnsi="Times New Roman"/>
          <w:sz w:val="18"/>
          <w:szCs w:val="17"/>
          <w:lang w:val="en-US"/>
        </w:rPr>
        <w:t xml:space="preserve">, </w:t>
      </w:r>
      <w:r w:rsidRPr="00A84517">
        <w:rPr>
          <w:rFonts w:ascii="Times New Roman" w:hAnsi="Times New Roman"/>
          <w:sz w:val="18"/>
          <w:szCs w:val="17"/>
          <w:lang w:val="en-US"/>
        </w:rPr>
        <w:t xml:space="preserve">Socio-Economic Indexes for Areas </w:t>
      </w:r>
    </w:p>
    <w:sectPr w:rsidR="00BE7407" w:rsidSect="00977844">
      <w:pgSz w:w="16838" w:h="11906" w:orient="landscape"/>
      <w:pgMar w:top="709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5F"/>
    <w:rsid w:val="00073AE8"/>
    <w:rsid w:val="000B34E5"/>
    <w:rsid w:val="000C1EB3"/>
    <w:rsid w:val="000D4844"/>
    <w:rsid w:val="00171BCC"/>
    <w:rsid w:val="00176BB0"/>
    <w:rsid w:val="0019404B"/>
    <w:rsid w:val="001D4F8C"/>
    <w:rsid w:val="0024393C"/>
    <w:rsid w:val="00245916"/>
    <w:rsid w:val="00246F1A"/>
    <w:rsid w:val="0026216D"/>
    <w:rsid w:val="002D65B8"/>
    <w:rsid w:val="002E2891"/>
    <w:rsid w:val="00332D05"/>
    <w:rsid w:val="00356937"/>
    <w:rsid w:val="00376D70"/>
    <w:rsid w:val="003A2760"/>
    <w:rsid w:val="003B4F75"/>
    <w:rsid w:val="00472529"/>
    <w:rsid w:val="004B235F"/>
    <w:rsid w:val="004D6BEF"/>
    <w:rsid w:val="00503352"/>
    <w:rsid w:val="00507443"/>
    <w:rsid w:val="005A558D"/>
    <w:rsid w:val="005C26D4"/>
    <w:rsid w:val="005F7A97"/>
    <w:rsid w:val="0060601B"/>
    <w:rsid w:val="0065419A"/>
    <w:rsid w:val="006668DF"/>
    <w:rsid w:val="006A335D"/>
    <w:rsid w:val="006C37CE"/>
    <w:rsid w:val="006C5198"/>
    <w:rsid w:val="006C7B1D"/>
    <w:rsid w:val="00753F12"/>
    <w:rsid w:val="00756324"/>
    <w:rsid w:val="007906EC"/>
    <w:rsid w:val="007C0576"/>
    <w:rsid w:val="007C34F2"/>
    <w:rsid w:val="007C4AB6"/>
    <w:rsid w:val="00816925"/>
    <w:rsid w:val="0084095C"/>
    <w:rsid w:val="008438FB"/>
    <w:rsid w:val="00850A5F"/>
    <w:rsid w:val="00895273"/>
    <w:rsid w:val="008A0710"/>
    <w:rsid w:val="008D5DA5"/>
    <w:rsid w:val="00977844"/>
    <w:rsid w:val="009D25DF"/>
    <w:rsid w:val="009D565F"/>
    <w:rsid w:val="009D6A24"/>
    <w:rsid w:val="00A06DFA"/>
    <w:rsid w:val="00A56420"/>
    <w:rsid w:val="00A80D30"/>
    <w:rsid w:val="00B569BC"/>
    <w:rsid w:val="00B8080A"/>
    <w:rsid w:val="00BE2FAC"/>
    <w:rsid w:val="00BE7407"/>
    <w:rsid w:val="00C707FF"/>
    <w:rsid w:val="00CF4ADA"/>
    <w:rsid w:val="00D15E6D"/>
    <w:rsid w:val="00D376C3"/>
    <w:rsid w:val="00D47D8E"/>
    <w:rsid w:val="00D62C71"/>
    <w:rsid w:val="00DB6885"/>
    <w:rsid w:val="00DF0EE2"/>
    <w:rsid w:val="00E02F21"/>
    <w:rsid w:val="00E03922"/>
    <w:rsid w:val="00E66DF1"/>
    <w:rsid w:val="00EC0483"/>
    <w:rsid w:val="00EC67C4"/>
    <w:rsid w:val="00EF5BD1"/>
    <w:rsid w:val="00F34D6A"/>
    <w:rsid w:val="00F5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6BD44"/>
  <w15:chartTrackingRefBased/>
  <w15:docId w15:val="{BFCF6049-467E-48B6-92CF-EE39F274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56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D565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4B235F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12</cp:revision>
  <dcterms:created xsi:type="dcterms:W3CDTF">2019-08-19T06:15:00Z</dcterms:created>
  <dcterms:modified xsi:type="dcterms:W3CDTF">2019-12-20T04:16:00Z</dcterms:modified>
</cp:coreProperties>
</file>